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Female genitalia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 Shape of subapical portion of gonocoxa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parallell and close together all the way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greatly enlarged before split of apical portion forming a "hip"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2 slightly enlarged during a longer sectio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 Apical separated gonocoxal lobe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parallell and close together, inner face fla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diverging and distinctly set apart, inner face not fla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3 Rami extensio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rami extending beyond the split between gonocoxal lobe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rami not extending beyond the split between gonocoxal lobe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4 Shape of apical end of laterotergite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flat and scleroterise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irregular shape, soft tissue on upper surfac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5 Gonocoxal lobes </w:t>
      </w:r>
    </w:p>
    <w:p>
      <w:pPr>
        <w:pStyle w:val="Normal"/>
        <w:spacing w:lineRule="auto" w:line="240"/>
        <w:ind w:firstLine="720"/>
        <w:rPr>
          <w:szCs w:val="24"/>
        </w:rPr>
      </w:pPr>
      <w:r>
        <w:rPr>
          <w:szCs w:val="24"/>
        </w:rPr>
        <w:t>0 Not prolonged nor enlarged apically, apical portion not longer than wid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prolonged and enlarged apically, apical portion at least twice as long as wid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Male genitalia</w:t>
      </w:r>
    </w:p>
    <w:p>
      <w:pPr>
        <w:pStyle w:val="Normal"/>
        <w:spacing w:lineRule="auto" w:line="240"/>
        <w:rPr>
          <w:i/>
          <w:i/>
          <w:szCs w:val="24"/>
        </w:rPr>
      </w:pPr>
      <w:r>
        <w:rPr>
          <w:i/>
          <w:szCs w:val="24"/>
        </w:rPr>
        <w:t>Median lob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6 Median lobe apex, ventral view: deflexed edges around lateral margin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ab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pre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7 Median lobe apex, ventral view: parallel ridges along medial axi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joining before apex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not joining before apex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8 Median lobe apex, ventral view: single median axis before apex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ye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no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9 Median lobe outer half, ventral view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flat, sides not flexed downwar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sides flexed downwards giving lobe a triangular shap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0 Median lobe apex: lateral edge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lateral edges flexed backwards-inwards, in a rounded fashio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lateral edges fla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2 lateral edges flexed upward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1 Median lobe apex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apex pointed*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apex blu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2 bifid</w:t>
      </w:r>
    </w:p>
    <w:p>
      <w:pPr>
        <w:pStyle w:val="Normal"/>
        <w:spacing w:lineRule="auto" w:line="240"/>
        <w:rPr/>
      </w:pPr>
      <w:r>
        <w:rPr>
          <w:szCs w:val="24"/>
        </w:rPr>
        <w:t xml:space="preserve">* The trifid apex of </w:t>
      </w:r>
      <w:r>
        <w:rPr>
          <w:i/>
          <w:szCs w:val="24"/>
        </w:rPr>
        <w:t>Graphoderus</w:t>
      </w:r>
      <w:r>
        <w:rPr>
          <w:szCs w:val="24"/>
        </w:rPr>
        <w:t xml:space="preserve"> is not interpreted as being homologous as the outer two points are made up of non-sclerotized tissue and the aedeagus is thus interpreted as simple 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2 Median lobe lateral view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more or less straight to the apex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ascending towards the apex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2 ascending well before apex, there after gently curved back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3 Median lobe apex dorsal side: median ridg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simpl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forming a channel towards apex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4 Median lobe base dorsal side: split opening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narrow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widening inward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5 Median lobe basally, ventral view: lateral muscle attachment flang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more or less vertical basally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flangs basally with a 45d - horizontal orientatio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i/>
          <w:i/>
          <w:szCs w:val="24"/>
        </w:rPr>
      </w:pPr>
      <w:r>
        <w:rPr>
          <w:i/>
          <w:szCs w:val="24"/>
        </w:rPr>
        <w:t>Paramere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6 Colour of parameres basicointernally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concolourous with surrounding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restricted area piceous to infuscate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7 Distinct longitudinal, extra sclerotized, band basicolaterally on paramere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pre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ab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Male tarsi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8 Male protarsal claw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anterior and posterior claws subequal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anterior claw distincly longer and thicker than posterior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9 Male anterior protarsal claw length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clawlength/total bodylength less than 0.04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claw very long and falsiform clawlength/total bodylength more than 0.05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0 Male anterior mesotarsal claw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ventral side not expande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ventral side expande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1 Male protarsal adhesive disc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Size of protarsal discs subequal (S1/S4&lt;3.5)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Size of protarsal discs very unequal; three big and many small (S1/S4&gt;10)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2 The three large male protarsal disc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subequal (S1/S3&lt;1.65)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the basal one much larger than the other two (S1/S3&gt;2.0)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3 Small adhesive discs on anterior corner of 1:st protarsal segm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pre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ab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4 Distribution of the small adhesive discs on protarsu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distributed evenly on 2:nd and 3:rd segment and laterodistally on 1:st segment</w:t>
      </w:r>
    </w:p>
    <w:p>
      <w:pPr>
        <w:pStyle w:val="Normal"/>
        <w:spacing w:lineRule="auto" w:line="240"/>
        <w:ind w:left="709" w:hanging="709"/>
        <w:rPr>
          <w:szCs w:val="24"/>
        </w:rPr>
      </w:pPr>
      <w:r>
        <w:rPr>
          <w:szCs w:val="24"/>
        </w:rPr>
        <w:tab/>
        <w:t>1 forming two unequal groups of discs widely set apart by an empty median fiel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5 Sizevariation of small adhesive discs on protarsu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all small discs subequal in siz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diameter of small discs increase towards outer margi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6 Hairfringe around protarsal palette</w:t>
      </w:r>
    </w:p>
    <w:p>
      <w:pPr>
        <w:pStyle w:val="Normal"/>
        <w:spacing w:lineRule="auto" w:line="240"/>
        <w:ind w:firstLine="720"/>
        <w:rPr>
          <w:szCs w:val="24"/>
        </w:rPr>
      </w:pPr>
      <w:r>
        <w:rPr>
          <w:szCs w:val="24"/>
        </w:rPr>
        <w:t>0 simple straight hair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hair recurved apically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7 Male mesotarsal segments 1 and 2 ventrally</w:t>
      </w:r>
    </w:p>
    <w:p>
      <w:pPr>
        <w:pStyle w:val="Normal"/>
        <w:spacing w:lineRule="auto" w:line="240"/>
        <w:ind w:firstLine="720"/>
        <w:rPr>
          <w:szCs w:val="24"/>
        </w:rPr>
      </w:pPr>
      <w:r>
        <w:rPr>
          <w:szCs w:val="24"/>
        </w:rPr>
        <w:t>0 adhesive discs present on external sid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adhesive discs ab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8 Male mesotarsal segment 3 ventrally</w:t>
      </w:r>
    </w:p>
    <w:p>
      <w:pPr>
        <w:pStyle w:val="Normal"/>
        <w:spacing w:lineRule="auto" w:line="240"/>
        <w:ind w:firstLine="720"/>
        <w:rPr>
          <w:szCs w:val="24"/>
        </w:rPr>
      </w:pPr>
      <w:r>
        <w:rPr>
          <w:szCs w:val="24"/>
        </w:rPr>
        <w:t>0 adhesive discs present on external sid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adhesive discs ab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29 Male mesotarsal segment 1 ventrally</w:t>
      </w:r>
    </w:p>
    <w:p>
      <w:pPr>
        <w:pStyle w:val="Normal"/>
        <w:spacing w:lineRule="auto" w:line="240"/>
        <w:ind w:firstLine="720"/>
        <w:rPr>
          <w:szCs w:val="24"/>
        </w:rPr>
      </w:pPr>
      <w:r>
        <w:rPr>
          <w:szCs w:val="24"/>
        </w:rPr>
        <w:t>0 adhesive discs present on whole segm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adhesive discs absent at least on internal half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30 Male mesotarsal segments 1-3 ventrally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tufts of hair ab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tufts of hair present on internal half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Punctuatio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31 Rough and dense dorsal punctuation on elytra 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ab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 xml:space="preserve">1 present 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32 Rough and dense punctuation ventrally on metacoxal plate, metasternal wing, and abdominal sternite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ab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pre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33 Dorsal punctuation on elytra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rounde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crescentic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Elytra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34 Width of epiplura at level of 2:nd abdominal sternit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1/3:rd or less than width of 2:nd abdominal sternit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about half the width of 2:nd abdominal sternit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Female elytra &amp; pronotum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35 Female elytra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smooth, non-sulcat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sulcate, 4 furrows set with hair on each elytra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36 Anterior length of innermost sulcu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 xml:space="preserve">0 not reaching as far anteriorly as the other sulci 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the four sulci equal in length anteriorly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37 Colour of hair covering the sulci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ligh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dark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38 Surface of pronotum sexually dimorphic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female not very different from mal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female with obvious depression laterally often set with hair*</w:t>
      </w:r>
    </w:p>
    <w:p>
      <w:pPr>
        <w:pStyle w:val="Normal"/>
        <w:spacing w:lineRule="auto" w:line="240"/>
        <w:rPr/>
      </w:pPr>
      <w:r>
        <w:rPr>
          <w:szCs w:val="24"/>
        </w:rPr>
        <w:t xml:space="preserve">* In </w:t>
      </w:r>
      <w:r>
        <w:rPr>
          <w:i/>
          <w:szCs w:val="24"/>
        </w:rPr>
        <w:t>sulcatus</w:t>
      </w:r>
      <w:r>
        <w:rPr>
          <w:szCs w:val="24"/>
        </w:rPr>
        <w:t xml:space="preserve"> always abundant, in </w:t>
      </w:r>
      <w:r>
        <w:rPr>
          <w:i/>
          <w:szCs w:val="24"/>
        </w:rPr>
        <w:t>japonicus</w:t>
      </w:r>
      <w:r>
        <w:rPr>
          <w:szCs w:val="24"/>
        </w:rPr>
        <w:t xml:space="preserve"> always a few hairs, in </w:t>
      </w:r>
      <w:r>
        <w:rPr>
          <w:i/>
          <w:szCs w:val="24"/>
        </w:rPr>
        <w:t>kishii</w:t>
      </w:r>
      <w:r>
        <w:rPr>
          <w:szCs w:val="24"/>
        </w:rPr>
        <w:t xml:space="preserve">, </w:t>
      </w:r>
      <w:r>
        <w:rPr>
          <w:i/>
          <w:szCs w:val="24"/>
        </w:rPr>
        <w:t>canaliculatus</w:t>
      </w:r>
      <w:r>
        <w:rPr>
          <w:szCs w:val="24"/>
        </w:rPr>
        <w:t xml:space="preserve"> and </w:t>
      </w:r>
      <w:r>
        <w:rPr>
          <w:i/>
          <w:szCs w:val="24"/>
        </w:rPr>
        <w:t>sinensis</w:t>
      </w:r>
      <w:r>
        <w:rPr>
          <w:szCs w:val="24"/>
        </w:rPr>
        <w:t xml:space="preserve"> some individuals with few hairs, some without hair 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Colouratio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39 Distinct light subapical fasciae on elytra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 xml:space="preserve">0 absent 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pre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40 Coloration of hea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M-mark pre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M-mark present without "legs"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2 head rufous, M-mark indistinct or abs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41 Coloration in front of M-mark on hea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black mark forming an angle anterior to M-mark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no black mark anterior to M-mark (sometimes two black dots)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42 ventral colouring; metafemur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entirely testaceou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infuscated at bas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 xml:space="preserve">2 entirely infuscated, except apically 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43 ventral colouring; 1:st abdominal segmen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testaceou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infuscate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44 ventral colouring; 2:nd abdominal sternit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at least with a lateral yellow spo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entirely infuscate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45 ventral colouring; metacoxa and metasternum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ab/>
        <w:t>0 testaceou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rufous to infuscate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Bodyshap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46 Bodywidth/bodylength, lateral edges of elytra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0 body not excessively broad &lt;0.59, lateral edges of elytra narrow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1 body markedly very broad &gt;0.60, lateral edges of elytra widened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BLROWChar"/>
        <w:spacing w:lineRule="auto" w:line="24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BX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BLROWCharChar">
    <w:name w:val="TBLROW Char Char"/>
    <w:basedOn w:val="DefaultParagraphFont"/>
    <w:qFormat/>
    <w:rPr>
      <w:rFonts w:ascii="Arial" w:hAnsi="Arial" w:cs="Arial"/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Char">
    <w:name w:val="TBLROW Char"/>
    <w:basedOn w:val="Normal"/>
    <w:qFormat/>
    <w:pPr>
      <w:spacing w:lineRule="atLeast" w:line="360" w:before="0" w:after="240"/>
    </w:pPr>
    <w:rPr>
      <w:rFonts w:ascii="Arial" w:hAnsi="Arial" w:cs="Arial"/>
    </w:rPr>
  </w:style>
  <w:style w:type="paragraph" w:styleId="BX">
    <w:name w:val="BX"/>
    <w:basedOn w:val="Normal"/>
    <w:qFormat/>
    <w:pPr>
      <w:spacing w:lineRule="atLeast" w:line="480" w:before="0" w:after="240"/>
    </w:pPr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16:16:00Z</dcterms:created>
  <dc:creator>Johannes Bergsten</dc:creator>
  <dc:description/>
  <cp:keywords/>
  <dc:language>en-US</dc:language>
  <cp:lastModifiedBy>MIS</cp:lastModifiedBy>
  <dcterms:modified xsi:type="dcterms:W3CDTF">2007-05-24T11:28:00Z</dcterms:modified>
  <cp:revision>2</cp:revision>
  <dc:subject/>
  <dc:title>Female genitalia</dc:title>
</cp:coreProperties>
</file>